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6BF" w:rsidRPr="00F546BF" w:rsidRDefault="00F546BF" w:rsidP="00F546BF">
      <w:pPr>
        <w:keepNext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proofErr w:type="gramStart"/>
      <w:r w:rsidRPr="00F546B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1 Table.</w:t>
      </w:r>
      <w:proofErr w:type="gramEnd"/>
      <w:r w:rsidRPr="00F546B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Influence of zinc on </w:t>
      </w:r>
      <w:r w:rsidRPr="00F546BF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>ZIP4</w:t>
      </w:r>
      <w:r w:rsidRPr="00F546B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expression in jejunal epithelium after one and four weeks treatment.</w:t>
      </w:r>
    </w:p>
    <w:tbl>
      <w:tblPr>
        <w:tblW w:w="0" w:type="auto"/>
        <w:jc w:val="center"/>
        <w:tblInd w:w="-1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744"/>
        <w:gridCol w:w="982"/>
        <w:gridCol w:w="982"/>
        <w:gridCol w:w="606"/>
        <w:gridCol w:w="1328"/>
        <w:gridCol w:w="982"/>
        <w:gridCol w:w="607"/>
        <w:gridCol w:w="1394"/>
        <w:gridCol w:w="756"/>
        <w:gridCol w:w="607"/>
        <w:gridCol w:w="1285"/>
      </w:tblGrid>
      <w:tr w:rsidR="00F546BF" w:rsidRPr="00F546BF" w:rsidTr="00F546BF">
        <w:trPr>
          <w:trHeight w:val="283"/>
          <w:jc w:val="center"/>
        </w:trPr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cript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eding period, </w:t>
            </w: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weeks</w:t>
            </w:r>
          </w:p>
        </w:tc>
        <w:tc>
          <w:tcPr>
            <w:tcW w:w="82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elative expression, </w:t>
            </w: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rbitrary unit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OVA</w:t>
            </w:r>
          </w:p>
          <w:p w:rsidR="00F546BF" w:rsidRPr="00F546BF" w:rsidRDefault="00F546BF" w:rsidP="00F546B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-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alue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 xml:space="preserve"> diet</w:t>
            </w: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Zn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Zn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Zn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ea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ea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IP4-201 ZIP4-00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6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,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,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7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5.1·10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5</w:t>
            </w: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,B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0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,B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0.014</w:t>
            </w: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IP4-00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2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3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0.005</w:t>
            </w:r>
          </w:p>
        </w:tc>
      </w:tr>
      <w:tr w:rsidR="00F546BF" w:rsidRPr="00F546BF" w:rsidTr="00F546BF">
        <w:trPr>
          <w:trHeight w:val="283"/>
          <w:jc w:val="center"/>
        </w:trPr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9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3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46BF" w:rsidRPr="00F546BF" w:rsidRDefault="00F546BF" w:rsidP="00F546B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46B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2·10</w:t>
            </w:r>
            <w:r w:rsidRPr="00F546B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</w:tbl>
    <w:p w:rsidR="00F546BF" w:rsidRPr="00F546BF" w:rsidRDefault="00F546BF" w:rsidP="00F546BF">
      <w:pPr>
        <w:keepNext/>
        <w:spacing w:before="60" w:after="0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Shown is the influence of dietary zinc concentrations on relative expression of the </w:t>
      </w:r>
      <w:r w:rsidRPr="00F546BF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ZIP4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gene transcripts in the jejunal epithelium of the small intestine of piglets after one and four weeks of feeding. Abbreviations: LZn, low dietary zinc = 57 mg zinc/kg feed; NZn, normal dietary zinc = 164 mg zinc/kg feed; HZn, high dietary zinc = 2,425 mg zinc/kg feed.</w:t>
      </w:r>
      <w:r w:rsidRPr="00F546B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All expression values of the transcripts are relative to the mean of the ΔCt values of the NZn group after one week NZn diet feeding. </w:t>
      </w:r>
      <w:proofErr w:type="gramStart"/>
      <w:r w:rsidRPr="00F546B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a,</w:t>
      </w:r>
      <w:proofErr w:type="gramEnd"/>
      <w:r w:rsidRPr="00F546B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b,c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abelled means with different letters in a row are significantly different (</w:t>
      </w:r>
      <w:r w:rsidRPr="00F546BF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p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&lt; 0.05). </w:t>
      </w:r>
      <w:proofErr w:type="spellStart"/>
      <w:r w:rsidRPr="00F546B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A</w:t>
      </w:r>
      <w:proofErr w:type="gramStart"/>
      <w:r w:rsidRPr="00F546B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,B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abelled</w:t>
      </w:r>
      <w:proofErr w:type="spellEnd"/>
      <w:proofErr w:type="gramEnd"/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means with different letters in a column a</w:t>
      </w:r>
      <w:bookmarkStart w:id="0" w:name="_GoBack"/>
      <w:bookmarkEnd w:id="0"/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e significantly different (</w:t>
      </w:r>
      <w:r w:rsidRPr="00F546BF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p</w:t>
      </w:r>
      <w:r w:rsidRPr="00F546B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&lt; 0.05).</w:t>
      </w:r>
    </w:p>
    <w:p w:rsidR="009010C3" w:rsidRPr="00F546BF" w:rsidRDefault="00F546BF">
      <w:pPr>
        <w:rPr>
          <w:lang w:val="en-GB"/>
        </w:rPr>
      </w:pPr>
    </w:p>
    <w:sectPr w:rsidR="009010C3" w:rsidRPr="00F546BF" w:rsidSect="00F546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26D"/>
    <w:rsid w:val="002568DE"/>
    <w:rsid w:val="00E46C64"/>
    <w:rsid w:val="00ED626D"/>
    <w:rsid w:val="00F5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8</Characters>
  <Application>Microsoft Office Word</Application>
  <DocSecurity>0</DocSecurity>
  <Lines>8</Lines>
  <Paragraphs>2</Paragraphs>
  <ScaleCrop>false</ScaleCrop>
  <Company>HUB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4T14:23:00Z</dcterms:created>
  <dcterms:modified xsi:type="dcterms:W3CDTF">2015-11-04T14:24:00Z</dcterms:modified>
</cp:coreProperties>
</file>